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89F5E" w14:textId="6B55DDC1" w:rsidR="00510AC5" w:rsidRPr="00510AC5" w:rsidRDefault="00510AC5" w:rsidP="00942B86">
      <w:pPr>
        <w:ind w:right="-6300"/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</w:pPr>
      <w:r w:rsidRPr="00510AC5">
        <w:rPr>
          <w:rFonts w:asciiTheme="minorHAnsi" w:eastAsiaTheme="minorHAnsi" w:hAnsiTheme="minorHAnsi" w:cstheme="minorBidi"/>
          <w:b/>
          <w:bCs/>
          <w:color w:val="000000" w:themeColor="text1"/>
          <w:sz w:val="22"/>
          <w:szCs w:val="22"/>
        </w:rPr>
        <w:t xml:space="preserve">Supplemental Table 1. Median values of molar groups, </w:t>
      </w:r>
      <w:r w:rsidR="00A25CB2">
        <w:rPr>
          <w:rFonts w:asciiTheme="minorHAnsi" w:eastAsiaTheme="minorHAnsi" w:hAnsiTheme="minorHAnsi" w:cstheme="minorBidi"/>
          <w:b/>
          <w:bCs/>
          <w:color w:val="000000" w:themeColor="text1"/>
          <w:sz w:val="22"/>
          <w:szCs w:val="22"/>
        </w:rPr>
        <w:t>corrected for</w:t>
      </w:r>
      <w:r w:rsidRPr="00510AC5">
        <w:rPr>
          <w:rFonts w:asciiTheme="minorHAnsi" w:eastAsiaTheme="minorHAnsi" w:hAnsiTheme="minorHAnsi" w:cstheme="minorBidi"/>
          <w:b/>
          <w:bCs/>
          <w:color w:val="000000" w:themeColor="text1"/>
          <w:sz w:val="22"/>
          <w:szCs w:val="22"/>
        </w:rPr>
        <w:t xml:space="preserve"> specific gravity, for total cohort and by race/ethnic group, N=630.</w:t>
      </w:r>
    </w:p>
    <w:tbl>
      <w:tblPr>
        <w:tblStyle w:val="TableGrid"/>
        <w:tblW w:w="13590" w:type="dxa"/>
        <w:tblLayout w:type="fixed"/>
        <w:tblLook w:val="04A0" w:firstRow="1" w:lastRow="0" w:firstColumn="1" w:lastColumn="0" w:noHBand="0" w:noVBand="1"/>
      </w:tblPr>
      <w:tblGrid>
        <w:gridCol w:w="1038"/>
        <w:gridCol w:w="1026"/>
        <w:gridCol w:w="2071"/>
        <w:gridCol w:w="2160"/>
        <w:gridCol w:w="1980"/>
        <w:gridCol w:w="2250"/>
        <w:gridCol w:w="2165"/>
        <w:gridCol w:w="900"/>
      </w:tblGrid>
      <w:tr w:rsidR="00510AC5" w:rsidRPr="00510AC5" w14:paraId="16215396" w14:textId="77777777" w:rsidTr="00942B86"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B26A952" w14:textId="2BA3E4B7" w:rsidR="00510AC5" w:rsidRPr="00510AC5" w:rsidRDefault="00510AC5" w:rsidP="00C5095A">
            <w:pPr>
              <w:ind w:left="-120" w:right="-15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Molar Sum Groups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53A9644" w14:textId="528AFFAE" w:rsidR="00510AC5" w:rsidRPr="00510AC5" w:rsidRDefault="00510AC5" w:rsidP="00C5095A">
            <w:pPr>
              <w:ind w:left="-74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% of tests &gt;LOD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3A382B2" w14:textId="6C7E6323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All (N=630)</w:t>
            </w:r>
          </w:p>
          <w:p w14:paraId="62D9D841" w14:textId="77777777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nmol/L (95% CI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85C0E7F" w14:textId="1526A98E" w:rsidR="00510AC5" w:rsidRPr="00942B86" w:rsidRDefault="00942B86" w:rsidP="00942B86">
            <w:pPr>
              <w:ind w:left="-105" w:right="-120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 xml:space="preserve">Non-Hispanic </w:t>
            </w:r>
            <w:r w:rsidR="00510AC5"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White (n=166)</w:t>
            </w:r>
            <w: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510AC5"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nmol/L (95% CI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EA51666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Asian/PI (n=89)</w:t>
            </w:r>
          </w:p>
          <w:p w14:paraId="0E590EFD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ng/ml (95% CI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9A0C1C7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Hispanic (n=175)</w:t>
            </w:r>
          </w:p>
          <w:p w14:paraId="773695CE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nmol/L (95% CI)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A4B3B8B" w14:textId="50D0B3B3" w:rsidR="00510AC5" w:rsidRPr="00942B86" w:rsidRDefault="00510AC5" w:rsidP="00942B86">
            <w:pPr>
              <w:ind w:left="-195" w:right="-210"/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N</w:t>
            </w:r>
            <w:r w:rsidR="00942B8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on-Hispanic</w:t>
            </w: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 xml:space="preserve"> Black (n=200)</w:t>
            </w:r>
            <w:r w:rsidR="00942B86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ng/ml (95% CI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337FE3E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-value*</w:t>
            </w:r>
          </w:p>
        </w:tc>
      </w:tr>
      <w:tr w:rsidR="00510AC5" w:rsidRPr="00510AC5" w14:paraId="0D4564B5" w14:textId="77777777" w:rsidTr="00942B86"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906AC7" w14:textId="77777777" w:rsidR="00510AC5" w:rsidRPr="00510AC5" w:rsidRDefault="00510AC5" w:rsidP="002C7362">
            <w:pP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DINCH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5D1123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88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F8CBE2" w14:textId="5FA5B98E" w:rsidR="00510AC5" w:rsidRPr="00510AC5" w:rsidRDefault="00510AC5" w:rsidP="00C5095A">
            <w:pPr>
              <w:ind w:left="-104" w:right="-105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0040 (0.0037, 0.0045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16D266" w14:textId="57AA9C2E" w:rsidR="00510AC5" w:rsidRPr="00510AC5" w:rsidRDefault="00510AC5" w:rsidP="00942B86">
            <w:pPr>
              <w:ind w:left="-105" w:right="-12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0033 (0.0029, 0.0037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4C4E31" w14:textId="2BC67220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003 (0.002, 0.004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C099F0" w14:textId="5C11D245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0046</w:t>
            </w:r>
            <w:r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0040, 0.0054)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9BB325" w14:textId="268AE4D9" w:rsidR="00510AC5" w:rsidRPr="00510AC5" w:rsidRDefault="00510AC5" w:rsidP="00942B86">
            <w:pPr>
              <w:ind w:left="-195" w:right="-21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005 (0.004, 0.007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345247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&lt;.0001</w:t>
            </w:r>
          </w:p>
        </w:tc>
      </w:tr>
      <w:tr w:rsidR="00510AC5" w:rsidRPr="00510AC5" w14:paraId="7C30A141" w14:textId="77777777" w:rsidTr="00942B86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A353158" w14:textId="77777777" w:rsidR="00510AC5" w:rsidRPr="00510AC5" w:rsidRDefault="00510AC5" w:rsidP="002C7362">
            <w:pP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LMW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2E2A6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6BC6320" w14:textId="453BF56C" w:rsidR="00510AC5" w:rsidRPr="00510AC5" w:rsidRDefault="00510AC5" w:rsidP="00C5095A">
            <w:pPr>
              <w:ind w:left="-104" w:right="-105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27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25, 0.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67E2FF" w14:textId="7FD77380" w:rsidR="00510AC5" w:rsidRPr="00510AC5" w:rsidRDefault="00510AC5" w:rsidP="00942B86">
            <w:pPr>
              <w:ind w:left="-105" w:right="-12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9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6, 0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2BCADE" w14:textId="44523006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2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6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9, 0.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0F58AA" w14:textId="25FD1887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28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2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4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, 0.3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A7CD1B5" w14:textId="341664D4" w:rsidR="00510AC5" w:rsidRPr="00510AC5" w:rsidRDefault="00510AC5" w:rsidP="00942B86">
            <w:pPr>
              <w:ind w:left="-195" w:right="-21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39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35, 0.4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5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85FC66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&lt;.0001</w:t>
            </w:r>
          </w:p>
        </w:tc>
      </w:tr>
      <w:tr w:rsidR="00510AC5" w:rsidRPr="00510AC5" w14:paraId="5E5F6761" w14:textId="77777777" w:rsidTr="00942B86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0A73066" w14:textId="77777777" w:rsidR="00510AC5" w:rsidRPr="00510AC5" w:rsidRDefault="00510AC5" w:rsidP="002C7362">
            <w:pP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HMW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8A793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2B3AFD5F" w14:textId="2DF1F791" w:rsidR="00510AC5" w:rsidRPr="00510AC5" w:rsidRDefault="00510AC5" w:rsidP="00C5095A">
            <w:pPr>
              <w:ind w:left="-104" w:right="-105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40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36, 0.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32E0B4" w14:textId="76A4DFBA" w:rsidR="00510AC5" w:rsidRPr="00510AC5" w:rsidRDefault="00510AC5" w:rsidP="00942B86">
            <w:pPr>
              <w:ind w:left="-105" w:right="-12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34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30, 0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31DE26" w14:textId="65B39531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3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3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30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, 0.4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A24CB90" w14:textId="5CAA3DD3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40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3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4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, 0.4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036AC03" w14:textId="0005B21C" w:rsidR="00510AC5" w:rsidRPr="00510AC5" w:rsidRDefault="00510AC5" w:rsidP="00942B86">
            <w:pPr>
              <w:ind w:left="-195" w:right="-21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58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4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9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, 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71A1F7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&lt;.0001</w:t>
            </w:r>
          </w:p>
        </w:tc>
      </w:tr>
      <w:tr w:rsidR="00510AC5" w:rsidRPr="00510AC5" w14:paraId="60C8A17C" w14:textId="77777777" w:rsidTr="00942B86"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0D0DEEC0" w14:textId="77777777" w:rsidR="00510AC5" w:rsidRPr="00510AC5" w:rsidRDefault="00510AC5" w:rsidP="002C7362">
            <w:pP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DEH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EE8D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48E67A66" w14:textId="18ADA4BD" w:rsidR="00510AC5" w:rsidRPr="00510AC5" w:rsidRDefault="00510AC5" w:rsidP="00C5095A">
            <w:pPr>
              <w:ind w:left="-104" w:right="-105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2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1, 0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3C60BB" w14:textId="49538D33" w:rsidR="00510AC5" w:rsidRPr="00510AC5" w:rsidRDefault="00510AC5" w:rsidP="00942B86">
            <w:pPr>
              <w:ind w:left="-105" w:right="-12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09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08, 0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5CC385" w14:textId="14F76D6A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2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0, 0.1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4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06C13B9" w14:textId="2881DDB9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3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1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, 0.1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5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7275691" w14:textId="5CF40ED1" w:rsidR="00510AC5" w:rsidRPr="00510AC5" w:rsidRDefault="00510AC5" w:rsidP="00942B86">
            <w:pPr>
              <w:ind w:left="-195" w:right="-21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4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3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, 0.1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7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30F8E1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&lt;.0001</w:t>
            </w:r>
          </w:p>
        </w:tc>
      </w:tr>
      <w:tr w:rsidR="00510AC5" w:rsidRPr="00510AC5" w14:paraId="01DC022A" w14:textId="77777777" w:rsidTr="00942B86"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E7F268" w14:textId="77777777" w:rsidR="00510AC5" w:rsidRPr="00510AC5" w:rsidRDefault="00510AC5" w:rsidP="002C7362">
            <w:pPr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DEHTP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4B49E2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670AC" w14:textId="00C8058D" w:rsidR="00510AC5" w:rsidRPr="00510AC5" w:rsidRDefault="00510AC5" w:rsidP="00C5095A">
            <w:pPr>
              <w:ind w:left="-104" w:right="-105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9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8, 0.2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56C72B" w14:textId="7089079A" w:rsidR="00510AC5" w:rsidRPr="00510AC5" w:rsidRDefault="00510AC5" w:rsidP="00942B86">
            <w:pPr>
              <w:ind w:left="-105" w:right="-12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6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4, 0.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222C1F" w14:textId="1048CFFD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6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2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, 0.2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60769E" w14:textId="0D19EFE5" w:rsidR="00510AC5" w:rsidRPr="00510AC5" w:rsidRDefault="00510AC5" w:rsidP="00C5095A">
            <w:pPr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16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14, 0.20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F7711" w14:textId="775635C4" w:rsidR="00510AC5" w:rsidRPr="00510AC5" w:rsidRDefault="00510AC5" w:rsidP="00942B86">
            <w:pPr>
              <w:ind w:left="-195" w:right="-210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0.27</w:t>
            </w:r>
            <w:r w:rsidR="00C5095A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 xml:space="preserve"> </w:t>
            </w:r>
            <w:r w:rsidRPr="00510AC5">
              <w:rPr>
                <w:rFonts w:asciiTheme="minorHAnsi" w:eastAsiaTheme="minorHAnsi" w:hAnsiTheme="minorHAnsi" w:cstheme="minorBidi"/>
                <w:color w:val="000000" w:themeColor="text1"/>
                <w:sz w:val="21"/>
                <w:szCs w:val="21"/>
              </w:rPr>
              <w:t>(0.23, 0.3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57C98D" w14:textId="77777777" w:rsidR="00510AC5" w:rsidRPr="00510AC5" w:rsidRDefault="00510AC5" w:rsidP="002C7362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</w:pPr>
            <w:r w:rsidRPr="00510AC5">
              <w:rPr>
                <w:rFonts w:asciiTheme="minorHAnsi" w:eastAsiaTheme="minorHAnsi" w:hAnsiTheme="minorHAnsi" w:cstheme="minorBidi"/>
                <w:b/>
                <w:bCs/>
                <w:color w:val="000000" w:themeColor="text1"/>
                <w:sz w:val="21"/>
                <w:szCs w:val="21"/>
              </w:rPr>
              <w:t>&lt;.0001</w:t>
            </w:r>
          </w:p>
        </w:tc>
      </w:tr>
    </w:tbl>
    <w:p w14:paraId="704BB3DC" w14:textId="77777777" w:rsidR="00510AC5" w:rsidRPr="00510AC5" w:rsidRDefault="00510AC5" w:rsidP="00510AC5">
      <w:pPr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</w:pPr>
      <w:r w:rsidRPr="00510AC5"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  <w:t>*Comparison of 4 race/ethnic groups by Kruskal-</w:t>
      </w:r>
      <w:proofErr w:type="gramStart"/>
      <w:r w:rsidRPr="00510AC5"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  <w:t>Wallis</w:t>
      </w:r>
      <w:proofErr w:type="gramEnd"/>
      <w:r w:rsidRPr="00510AC5"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  <w:t xml:space="preserve"> test.</w:t>
      </w:r>
    </w:p>
    <w:p w14:paraId="233FFE61" w14:textId="77777777" w:rsidR="00510AC5" w:rsidRPr="00CE4A61" w:rsidRDefault="00510AC5" w:rsidP="00510AC5">
      <w:pPr>
        <w:rPr>
          <w:rFonts w:asciiTheme="minorHAnsi" w:eastAsiaTheme="minorHAnsi" w:hAnsiTheme="minorHAnsi" w:cstheme="minorBidi"/>
          <w:color w:val="3333FF"/>
          <w:sz w:val="22"/>
          <w:szCs w:val="22"/>
        </w:rPr>
      </w:pPr>
      <w:r w:rsidRPr="00CE4A61">
        <w:rPr>
          <w:rFonts w:asciiTheme="minorHAnsi" w:eastAsiaTheme="minorHAnsi" w:hAnsiTheme="minorHAnsi" w:cstheme="minorBidi"/>
          <w:b/>
          <w:bCs/>
          <w:sz w:val="21"/>
          <w:szCs w:val="21"/>
        </w:rPr>
        <w:t>DINCH</w:t>
      </w:r>
      <w:r w:rsidRPr="00CE4A61">
        <w:rPr>
          <w:rFonts w:asciiTheme="minorHAnsi" w:eastAsiaTheme="minorHAnsi" w:hAnsiTheme="minorHAnsi" w:cstheme="minorBidi"/>
          <w:sz w:val="21"/>
          <w:szCs w:val="21"/>
        </w:rPr>
        <w:t>=MCOCH + MHNCH</w:t>
      </w:r>
      <w:r w:rsidRPr="00CE4A61">
        <w:rPr>
          <w:rFonts w:asciiTheme="minorHAnsi" w:eastAsiaTheme="minorHAnsi" w:hAnsiTheme="minorHAnsi" w:cstheme="minorBidi"/>
          <w:color w:val="3333FF"/>
          <w:sz w:val="22"/>
          <w:szCs w:val="22"/>
        </w:rPr>
        <w:t xml:space="preserve"> </w:t>
      </w:r>
    </w:p>
    <w:p w14:paraId="690E9897" w14:textId="77777777" w:rsidR="00510AC5" w:rsidRPr="00CE4A61" w:rsidRDefault="00510AC5" w:rsidP="00510AC5">
      <w:pPr>
        <w:rPr>
          <w:rFonts w:asciiTheme="minorHAnsi" w:eastAsiaTheme="minorHAnsi" w:hAnsiTheme="minorHAnsi" w:cstheme="minorBidi"/>
          <w:color w:val="3333FF"/>
          <w:sz w:val="22"/>
          <w:szCs w:val="22"/>
        </w:rPr>
      </w:pPr>
      <w:r w:rsidRPr="00CE4A61">
        <w:rPr>
          <w:rFonts w:asciiTheme="minorHAnsi" w:eastAsiaTheme="minorHAnsi" w:hAnsiTheme="minorHAnsi" w:cstheme="minorBidi"/>
          <w:b/>
          <w:bCs/>
          <w:sz w:val="21"/>
          <w:szCs w:val="21"/>
        </w:rPr>
        <w:t>LMW</w:t>
      </w:r>
      <w:r w:rsidRPr="00CE4A61">
        <w:rPr>
          <w:rFonts w:asciiTheme="minorHAnsi" w:eastAsiaTheme="minorHAnsi" w:hAnsiTheme="minorHAnsi" w:cstheme="minorBidi"/>
          <w:sz w:val="21"/>
          <w:szCs w:val="21"/>
        </w:rPr>
        <w:t>=MEP + MIBP + MNBP</w:t>
      </w:r>
      <w:r w:rsidRPr="00CE4A61">
        <w:rPr>
          <w:rFonts w:asciiTheme="minorHAnsi" w:eastAsiaTheme="minorHAnsi" w:hAnsiTheme="minorHAnsi" w:cstheme="minorBidi"/>
          <w:color w:val="3333FF"/>
          <w:sz w:val="22"/>
          <w:szCs w:val="22"/>
        </w:rPr>
        <w:t xml:space="preserve"> </w:t>
      </w:r>
    </w:p>
    <w:p w14:paraId="7000D263" w14:textId="77777777" w:rsidR="00510AC5" w:rsidRPr="00CE4A61" w:rsidRDefault="00510AC5" w:rsidP="00510AC5">
      <w:pPr>
        <w:rPr>
          <w:rFonts w:asciiTheme="minorHAnsi" w:eastAsiaTheme="minorHAnsi" w:hAnsiTheme="minorHAnsi" w:cstheme="minorBidi"/>
          <w:b/>
          <w:bCs/>
          <w:sz w:val="21"/>
          <w:szCs w:val="21"/>
        </w:rPr>
      </w:pPr>
      <w:r w:rsidRPr="00CE4A61">
        <w:rPr>
          <w:rFonts w:asciiTheme="minorHAnsi" w:eastAsiaTheme="minorHAnsi" w:hAnsiTheme="minorHAnsi" w:cstheme="minorBidi"/>
          <w:b/>
          <w:bCs/>
          <w:sz w:val="21"/>
          <w:szCs w:val="21"/>
        </w:rPr>
        <w:t>HMW</w:t>
      </w:r>
      <w:r w:rsidRPr="00CE4A61">
        <w:rPr>
          <w:rFonts w:asciiTheme="minorHAnsi" w:eastAsiaTheme="minorHAnsi" w:hAnsiTheme="minorHAnsi" w:cstheme="minorBidi"/>
          <w:sz w:val="21"/>
          <w:szCs w:val="21"/>
        </w:rPr>
        <w:t xml:space="preserve">=MBZP + MCINP + MCIOP </w:t>
      </w:r>
      <w:r w:rsidRPr="001F0F0E">
        <w:rPr>
          <w:rFonts w:asciiTheme="minorHAnsi" w:eastAsiaTheme="minorHAnsi" w:hAnsiTheme="minorHAnsi" w:cstheme="minorBidi"/>
          <w:sz w:val="21"/>
          <w:szCs w:val="21"/>
        </w:rPr>
        <w:t>+ MCPP + MECPP + MEHHP + MEHP + MEOHP + MECPTP + MEHHTP + MINP</w:t>
      </w:r>
    </w:p>
    <w:p w14:paraId="6A9411A1" w14:textId="77777777" w:rsidR="00510AC5" w:rsidRPr="00CE4A61" w:rsidRDefault="00510AC5" w:rsidP="00510AC5">
      <w:pPr>
        <w:rPr>
          <w:rFonts w:asciiTheme="minorHAnsi" w:eastAsiaTheme="minorHAnsi" w:hAnsiTheme="minorHAnsi" w:cstheme="minorBidi"/>
          <w:color w:val="3333FF"/>
          <w:sz w:val="22"/>
          <w:szCs w:val="22"/>
        </w:rPr>
      </w:pPr>
      <w:r w:rsidRPr="00CE4A61">
        <w:rPr>
          <w:rFonts w:asciiTheme="minorHAnsi" w:eastAsiaTheme="minorHAnsi" w:hAnsiTheme="minorHAnsi" w:cstheme="minorBidi"/>
          <w:b/>
          <w:bCs/>
          <w:sz w:val="21"/>
          <w:szCs w:val="21"/>
        </w:rPr>
        <w:t>DEHP</w:t>
      </w:r>
      <w:r w:rsidRPr="00CE4A61">
        <w:rPr>
          <w:rFonts w:asciiTheme="minorHAnsi" w:eastAsiaTheme="minorHAnsi" w:hAnsiTheme="minorHAnsi" w:cstheme="minorBidi"/>
          <w:sz w:val="21"/>
          <w:szCs w:val="21"/>
        </w:rPr>
        <w:t>=MECPP + MEHHP + MEHP + MEOHP</w:t>
      </w:r>
      <w:r w:rsidRPr="00CE4A61">
        <w:rPr>
          <w:rFonts w:asciiTheme="minorHAnsi" w:eastAsiaTheme="minorHAnsi" w:hAnsiTheme="minorHAnsi" w:cstheme="minorBidi"/>
          <w:color w:val="3333FF"/>
          <w:sz w:val="22"/>
          <w:szCs w:val="22"/>
        </w:rPr>
        <w:t xml:space="preserve"> </w:t>
      </w:r>
    </w:p>
    <w:p w14:paraId="4D753C75" w14:textId="77777777" w:rsidR="00510AC5" w:rsidRDefault="00510AC5" w:rsidP="00510AC5">
      <w:pPr>
        <w:rPr>
          <w:rFonts w:asciiTheme="minorHAnsi" w:eastAsiaTheme="minorHAnsi" w:hAnsiTheme="minorHAnsi" w:cstheme="minorBidi"/>
          <w:color w:val="3333FF"/>
          <w:sz w:val="22"/>
          <w:szCs w:val="22"/>
        </w:rPr>
      </w:pPr>
      <w:r w:rsidRPr="00CE4A61">
        <w:rPr>
          <w:rFonts w:asciiTheme="minorHAnsi" w:eastAsiaTheme="minorHAnsi" w:hAnsiTheme="minorHAnsi" w:cstheme="minorBidi"/>
          <w:b/>
          <w:bCs/>
          <w:sz w:val="21"/>
          <w:szCs w:val="21"/>
        </w:rPr>
        <w:t>DEHTP</w:t>
      </w:r>
      <w:r w:rsidRPr="00CE4A61">
        <w:rPr>
          <w:rFonts w:asciiTheme="minorHAnsi" w:eastAsiaTheme="minorHAnsi" w:hAnsiTheme="minorHAnsi" w:cstheme="minorBidi"/>
          <w:sz w:val="21"/>
          <w:szCs w:val="21"/>
        </w:rPr>
        <w:t>=MECPTP + MEHHTP</w:t>
      </w:r>
      <w:r w:rsidRPr="00CE4A61">
        <w:rPr>
          <w:rFonts w:asciiTheme="minorHAnsi" w:eastAsiaTheme="minorHAnsi" w:hAnsiTheme="minorHAnsi" w:cstheme="minorBidi"/>
          <w:color w:val="3333FF"/>
          <w:sz w:val="22"/>
          <w:szCs w:val="22"/>
        </w:rPr>
        <w:t xml:space="preserve"> </w:t>
      </w:r>
    </w:p>
    <w:p w14:paraId="62A9C287" w14:textId="77777777" w:rsidR="00CE4A61" w:rsidRPr="00CE4A61" w:rsidRDefault="00CE4A61" w:rsidP="00CE4A61">
      <w:pPr>
        <w:rPr>
          <w:rFonts w:asciiTheme="minorHAnsi" w:eastAsiaTheme="minorHAnsi" w:hAnsiTheme="minorHAnsi" w:cstheme="minorBidi"/>
          <w:sz w:val="22"/>
          <w:szCs w:val="22"/>
        </w:rPr>
      </w:pPr>
    </w:p>
    <w:p w14:paraId="1DD81AAF" w14:textId="77777777" w:rsidR="00CE4A61" w:rsidRPr="00CE4A61" w:rsidRDefault="00CE4A61" w:rsidP="00CE4A61">
      <w:pPr>
        <w:rPr>
          <w:rFonts w:asciiTheme="minorHAnsi" w:eastAsiaTheme="minorHAnsi" w:hAnsiTheme="minorHAnsi" w:cstheme="minorBidi"/>
          <w:color w:val="FF0000"/>
          <w:sz w:val="22"/>
          <w:szCs w:val="22"/>
        </w:rPr>
      </w:pPr>
    </w:p>
    <w:p w14:paraId="06847229" w14:textId="77777777" w:rsidR="00CE4A61" w:rsidRPr="00CE4A61" w:rsidRDefault="00CE4A61" w:rsidP="00CE4A61">
      <w:pPr>
        <w:rPr>
          <w:rFonts w:asciiTheme="minorHAnsi" w:eastAsiaTheme="minorHAnsi" w:hAnsiTheme="minorHAnsi" w:cstheme="minorBidi"/>
          <w:color w:val="FF0000"/>
          <w:sz w:val="22"/>
          <w:szCs w:val="22"/>
        </w:rPr>
      </w:pPr>
    </w:p>
    <w:p w14:paraId="221C466B" w14:textId="77777777" w:rsidR="00CE4A61" w:rsidRPr="00CE4A61" w:rsidRDefault="00CE4A61" w:rsidP="00CE4A61">
      <w:pPr>
        <w:spacing w:after="160" w:line="259" w:lineRule="auto"/>
        <w:rPr>
          <w:rFonts w:ascii="Calibri" w:eastAsiaTheme="minorHAnsi" w:hAnsi="Calibri" w:cs="Calibri"/>
          <w:b/>
          <w:noProof/>
          <w:sz w:val="22"/>
          <w:szCs w:val="22"/>
        </w:rPr>
      </w:pPr>
    </w:p>
    <w:p w14:paraId="31C64133" w14:textId="77777777" w:rsidR="00CE4A61" w:rsidRPr="00CE4A61" w:rsidRDefault="00CE4A61" w:rsidP="00CE4A61">
      <w:pPr>
        <w:spacing w:after="160"/>
        <w:rPr>
          <w:rFonts w:ascii="Calibri" w:eastAsiaTheme="minorHAnsi" w:hAnsi="Calibri" w:cs="Calibri"/>
          <w:b/>
          <w:noProof/>
          <w:sz w:val="22"/>
          <w:szCs w:val="22"/>
        </w:rPr>
      </w:pPr>
    </w:p>
    <w:p w14:paraId="6EFAAA67" w14:textId="2CB635A4" w:rsidR="00CE4A61" w:rsidRPr="00CE4A61" w:rsidRDefault="00CE4A61" w:rsidP="00CE4A61">
      <w:pPr>
        <w:spacing w:after="160" w:line="259" w:lineRule="auto"/>
        <w:rPr>
          <w:rFonts w:ascii="Calibri" w:eastAsiaTheme="minorHAnsi" w:hAnsi="Calibri" w:cs="Calibri"/>
          <w:noProof/>
          <w:sz w:val="22"/>
          <w:szCs w:val="22"/>
        </w:rPr>
      </w:pPr>
    </w:p>
    <w:sectPr w:rsidR="00CE4A61" w:rsidRPr="00CE4A61" w:rsidSect="00DE49DD">
      <w:pgSz w:w="15840" w:h="12240" w:orient="landscape"/>
      <w:pgMar w:top="1440" w:right="77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17A3"/>
    <w:multiLevelType w:val="hybridMultilevel"/>
    <w:tmpl w:val="4DAE8DF0"/>
    <w:lvl w:ilvl="0" w:tplc="245653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8368A"/>
    <w:multiLevelType w:val="hybridMultilevel"/>
    <w:tmpl w:val="DFE87D2A"/>
    <w:lvl w:ilvl="0" w:tplc="4E08D9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31758"/>
    <w:multiLevelType w:val="hybridMultilevel"/>
    <w:tmpl w:val="8176EEBC"/>
    <w:lvl w:ilvl="0" w:tplc="311C72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5313B5"/>
    <w:multiLevelType w:val="hybridMultilevel"/>
    <w:tmpl w:val="9B28D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A17B67"/>
    <w:multiLevelType w:val="hybridMultilevel"/>
    <w:tmpl w:val="DFAEA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0603D"/>
    <w:multiLevelType w:val="hybridMultilevel"/>
    <w:tmpl w:val="7A72C808"/>
    <w:lvl w:ilvl="0" w:tplc="0304FE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D97BE0"/>
    <w:multiLevelType w:val="hybridMultilevel"/>
    <w:tmpl w:val="3D58B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60B41"/>
    <w:multiLevelType w:val="hybridMultilevel"/>
    <w:tmpl w:val="40CE9C28"/>
    <w:lvl w:ilvl="0" w:tplc="9A1232E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4971FA"/>
    <w:multiLevelType w:val="hybridMultilevel"/>
    <w:tmpl w:val="8176EEB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E5769DE"/>
    <w:multiLevelType w:val="hybridMultilevel"/>
    <w:tmpl w:val="0C124CD0"/>
    <w:lvl w:ilvl="0" w:tplc="A6964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742A0A"/>
    <w:multiLevelType w:val="hybridMultilevel"/>
    <w:tmpl w:val="1A7AFDF4"/>
    <w:lvl w:ilvl="0" w:tplc="A6964D7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D0668E"/>
    <w:multiLevelType w:val="hybridMultilevel"/>
    <w:tmpl w:val="4DCCF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9579281">
    <w:abstractNumId w:val="3"/>
  </w:num>
  <w:num w:numId="2" w16cid:durableId="150603622">
    <w:abstractNumId w:val="5"/>
  </w:num>
  <w:num w:numId="3" w16cid:durableId="963316456">
    <w:abstractNumId w:val="0"/>
  </w:num>
  <w:num w:numId="4" w16cid:durableId="1475834283">
    <w:abstractNumId w:val="2"/>
  </w:num>
  <w:num w:numId="5" w16cid:durableId="407264200">
    <w:abstractNumId w:val="8"/>
  </w:num>
  <w:num w:numId="6" w16cid:durableId="263147557">
    <w:abstractNumId w:val="7"/>
  </w:num>
  <w:num w:numId="7" w16cid:durableId="1718356704">
    <w:abstractNumId w:val="1"/>
  </w:num>
  <w:num w:numId="8" w16cid:durableId="1034114979">
    <w:abstractNumId w:val="10"/>
  </w:num>
  <w:num w:numId="9" w16cid:durableId="441463265">
    <w:abstractNumId w:val="9"/>
  </w:num>
  <w:num w:numId="10" w16cid:durableId="876968427">
    <w:abstractNumId w:val="11"/>
  </w:num>
  <w:num w:numId="11" w16cid:durableId="703600261">
    <w:abstractNumId w:val="4"/>
  </w:num>
  <w:num w:numId="12" w16cid:durableId="13965092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xe0x9t1sztvhevsw8vs2fjprv55v29wvsr&quot;&gt;Hunt Pthalate Libraray &lt;record-ids&gt;&lt;item&gt;147&lt;/item&gt;&lt;item&gt;150&lt;/item&gt;&lt;item&gt;152&lt;/item&gt;&lt;item&gt;153&lt;/item&gt;&lt;item&gt;155&lt;/item&gt;&lt;item&gt;159&lt;/item&gt;&lt;item&gt;160&lt;/item&gt;&lt;item&gt;161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/record-ids&gt;&lt;/item&gt;&lt;/Libraries&gt;"/>
  </w:docVars>
  <w:rsids>
    <w:rsidRoot w:val="00F72AF2"/>
    <w:rsid w:val="00001116"/>
    <w:rsid w:val="000029CF"/>
    <w:rsid w:val="00002CF1"/>
    <w:rsid w:val="00003BA2"/>
    <w:rsid w:val="000126DD"/>
    <w:rsid w:val="00016EAB"/>
    <w:rsid w:val="00032A4D"/>
    <w:rsid w:val="0003638F"/>
    <w:rsid w:val="000406C7"/>
    <w:rsid w:val="00041742"/>
    <w:rsid w:val="000434C2"/>
    <w:rsid w:val="00044FB4"/>
    <w:rsid w:val="00055425"/>
    <w:rsid w:val="00057963"/>
    <w:rsid w:val="0006002E"/>
    <w:rsid w:val="00062F5A"/>
    <w:rsid w:val="00071893"/>
    <w:rsid w:val="0007513E"/>
    <w:rsid w:val="00082514"/>
    <w:rsid w:val="00083269"/>
    <w:rsid w:val="00083425"/>
    <w:rsid w:val="000858F6"/>
    <w:rsid w:val="00087E17"/>
    <w:rsid w:val="00090CF2"/>
    <w:rsid w:val="00091C85"/>
    <w:rsid w:val="000A01EB"/>
    <w:rsid w:val="000A1713"/>
    <w:rsid w:val="000B452C"/>
    <w:rsid w:val="000C04F7"/>
    <w:rsid w:val="000C1CF8"/>
    <w:rsid w:val="000C7979"/>
    <w:rsid w:val="000D347E"/>
    <w:rsid w:val="000E2344"/>
    <w:rsid w:val="000E41BE"/>
    <w:rsid w:val="000F0CD1"/>
    <w:rsid w:val="000F1209"/>
    <w:rsid w:val="000F411E"/>
    <w:rsid w:val="001031DC"/>
    <w:rsid w:val="001073DF"/>
    <w:rsid w:val="00114CA9"/>
    <w:rsid w:val="0012038D"/>
    <w:rsid w:val="00125451"/>
    <w:rsid w:val="00125DDE"/>
    <w:rsid w:val="001262D7"/>
    <w:rsid w:val="001276CB"/>
    <w:rsid w:val="00130E3F"/>
    <w:rsid w:val="0013123B"/>
    <w:rsid w:val="00135775"/>
    <w:rsid w:val="001429EF"/>
    <w:rsid w:val="00146A4A"/>
    <w:rsid w:val="00151466"/>
    <w:rsid w:val="00155D01"/>
    <w:rsid w:val="00165108"/>
    <w:rsid w:val="00167F00"/>
    <w:rsid w:val="00170BB0"/>
    <w:rsid w:val="00172640"/>
    <w:rsid w:val="00173660"/>
    <w:rsid w:val="0017416A"/>
    <w:rsid w:val="00180D81"/>
    <w:rsid w:val="0018196E"/>
    <w:rsid w:val="0018268A"/>
    <w:rsid w:val="00182B99"/>
    <w:rsid w:val="00184EE6"/>
    <w:rsid w:val="00187952"/>
    <w:rsid w:val="0019218F"/>
    <w:rsid w:val="00194510"/>
    <w:rsid w:val="0019791D"/>
    <w:rsid w:val="001A20F8"/>
    <w:rsid w:val="001A4606"/>
    <w:rsid w:val="001A4DB8"/>
    <w:rsid w:val="001A59AC"/>
    <w:rsid w:val="001A68BE"/>
    <w:rsid w:val="001B1B63"/>
    <w:rsid w:val="001B3E7C"/>
    <w:rsid w:val="001B7E96"/>
    <w:rsid w:val="001C05FF"/>
    <w:rsid w:val="001D031F"/>
    <w:rsid w:val="001D6A2B"/>
    <w:rsid w:val="001E10EB"/>
    <w:rsid w:val="001E7867"/>
    <w:rsid w:val="001F0F0E"/>
    <w:rsid w:val="001F1CFA"/>
    <w:rsid w:val="001F3348"/>
    <w:rsid w:val="001F48A8"/>
    <w:rsid w:val="001F70C4"/>
    <w:rsid w:val="00204213"/>
    <w:rsid w:val="002044E2"/>
    <w:rsid w:val="00205783"/>
    <w:rsid w:val="002070A0"/>
    <w:rsid w:val="00210650"/>
    <w:rsid w:val="00213017"/>
    <w:rsid w:val="00215FD5"/>
    <w:rsid w:val="002172B6"/>
    <w:rsid w:val="00223254"/>
    <w:rsid w:val="00226FAF"/>
    <w:rsid w:val="002275F3"/>
    <w:rsid w:val="00231A43"/>
    <w:rsid w:val="002326A3"/>
    <w:rsid w:val="002336B3"/>
    <w:rsid w:val="00233EA2"/>
    <w:rsid w:val="00241657"/>
    <w:rsid w:val="0024352B"/>
    <w:rsid w:val="002533EE"/>
    <w:rsid w:val="002546F2"/>
    <w:rsid w:val="0025487D"/>
    <w:rsid w:val="00263393"/>
    <w:rsid w:val="00264E14"/>
    <w:rsid w:val="002714FD"/>
    <w:rsid w:val="002717CD"/>
    <w:rsid w:val="00282A91"/>
    <w:rsid w:val="002964A1"/>
    <w:rsid w:val="00296BBF"/>
    <w:rsid w:val="002A009A"/>
    <w:rsid w:val="002A0D06"/>
    <w:rsid w:val="002B07F7"/>
    <w:rsid w:val="002B2116"/>
    <w:rsid w:val="002B46CC"/>
    <w:rsid w:val="002C13EF"/>
    <w:rsid w:val="002C6409"/>
    <w:rsid w:val="002C6D81"/>
    <w:rsid w:val="002C7362"/>
    <w:rsid w:val="002D6D6E"/>
    <w:rsid w:val="002D7046"/>
    <w:rsid w:val="002E551A"/>
    <w:rsid w:val="002E7025"/>
    <w:rsid w:val="002E7D37"/>
    <w:rsid w:val="002F02C7"/>
    <w:rsid w:val="002F46D4"/>
    <w:rsid w:val="003014FE"/>
    <w:rsid w:val="00305C4B"/>
    <w:rsid w:val="00306367"/>
    <w:rsid w:val="003129B8"/>
    <w:rsid w:val="00314488"/>
    <w:rsid w:val="00314C36"/>
    <w:rsid w:val="003160F1"/>
    <w:rsid w:val="00321662"/>
    <w:rsid w:val="003255B8"/>
    <w:rsid w:val="00331312"/>
    <w:rsid w:val="00343995"/>
    <w:rsid w:val="00343E0F"/>
    <w:rsid w:val="00344F0D"/>
    <w:rsid w:val="0034550D"/>
    <w:rsid w:val="00345CAB"/>
    <w:rsid w:val="003476DA"/>
    <w:rsid w:val="00350BFD"/>
    <w:rsid w:val="00351A83"/>
    <w:rsid w:val="0035591E"/>
    <w:rsid w:val="00357304"/>
    <w:rsid w:val="00361FDA"/>
    <w:rsid w:val="0036684A"/>
    <w:rsid w:val="00367CAF"/>
    <w:rsid w:val="00367F9F"/>
    <w:rsid w:val="003708E5"/>
    <w:rsid w:val="00381756"/>
    <w:rsid w:val="00382258"/>
    <w:rsid w:val="00382983"/>
    <w:rsid w:val="00386F4E"/>
    <w:rsid w:val="00387443"/>
    <w:rsid w:val="00393AE2"/>
    <w:rsid w:val="003978DD"/>
    <w:rsid w:val="003A242D"/>
    <w:rsid w:val="003A4357"/>
    <w:rsid w:val="003B3E2A"/>
    <w:rsid w:val="003B5E38"/>
    <w:rsid w:val="003C196D"/>
    <w:rsid w:val="003C4939"/>
    <w:rsid w:val="003C4BCF"/>
    <w:rsid w:val="003C58D5"/>
    <w:rsid w:val="003D221B"/>
    <w:rsid w:val="003D24D7"/>
    <w:rsid w:val="003D319E"/>
    <w:rsid w:val="003D3540"/>
    <w:rsid w:val="003D4A87"/>
    <w:rsid w:val="003D4CDE"/>
    <w:rsid w:val="003D4E18"/>
    <w:rsid w:val="003D68DB"/>
    <w:rsid w:val="003E0E7A"/>
    <w:rsid w:val="003E137D"/>
    <w:rsid w:val="003E1D8E"/>
    <w:rsid w:val="003E2030"/>
    <w:rsid w:val="003E6167"/>
    <w:rsid w:val="00400B9D"/>
    <w:rsid w:val="00402833"/>
    <w:rsid w:val="00404BBA"/>
    <w:rsid w:val="00405064"/>
    <w:rsid w:val="004073C0"/>
    <w:rsid w:val="004074E6"/>
    <w:rsid w:val="00415376"/>
    <w:rsid w:val="004162A8"/>
    <w:rsid w:val="004177F4"/>
    <w:rsid w:val="0042063F"/>
    <w:rsid w:val="00424EBD"/>
    <w:rsid w:val="004270A4"/>
    <w:rsid w:val="00427C9A"/>
    <w:rsid w:val="00441FC0"/>
    <w:rsid w:val="00453674"/>
    <w:rsid w:val="00456C99"/>
    <w:rsid w:val="00467A75"/>
    <w:rsid w:val="00471463"/>
    <w:rsid w:val="00482A4F"/>
    <w:rsid w:val="004852A2"/>
    <w:rsid w:val="00492089"/>
    <w:rsid w:val="00492B7A"/>
    <w:rsid w:val="0049543F"/>
    <w:rsid w:val="004A4295"/>
    <w:rsid w:val="004A51A1"/>
    <w:rsid w:val="004A5BE5"/>
    <w:rsid w:val="004B2D0E"/>
    <w:rsid w:val="004B4195"/>
    <w:rsid w:val="004C1C97"/>
    <w:rsid w:val="004C1E92"/>
    <w:rsid w:val="004C6A99"/>
    <w:rsid w:val="004D399C"/>
    <w:rsid w:val="004D6BED"/>
    <w:rsid w:val="004D7CF9"/>
    <w:rsid w:val="004E2B97"/>
    <w:rsid w:val="004F1751"/>
    <w:rsid w:val="004F2156"/>
    <w:rsid w:val="004F2FE5"/>
    <w:rsid w:val="005003C4"/>
    <w:rsid w:val="005012FC"/>
    <w:rsid w:val="005018D7"/>
    <w:rsid w:val="00510AC5"/>
    <w:rsid w:val="00512BDF"/>
    <w:rsid w:val="005166A6"/>
    <w:rsid w:val="00525EA3"/>
    <w:rsid w:val="00530932"/>
    <w:rsid w:val="0053364C"/>
    <w:rsid w:val="005429DC"/>
    <w:rsid w:val="005441FF"/>
    <w:rsid w:val="005449BA"/>
    <w:rsid w:val="00544EB5"/>
    <w:rsid w:val="00545D72"/>
    <w:rsid w:val="005474B7"/>
    <w:rsid w:val="00550E4C"/>
    <w:rsid w:val="00562459"/>
    <w:rsid w:val="00563BE2"/>
    <w:rsid w:val="00564F60"/>
    <w:rsid w:val="00565A44"/>
    <w:rsid w:val="005675D0"/>
    <w:rsid w:val="00573BB2"/>
    <w:rsid w:val="00573D3B"/>
    <w:rsid w:val="005745CC"/>
    <w:rsid w:val="00574D4F"/>
    <w:rsid w:val="005762E7"/>
    <w:rsid w:val="00576902"/>
    <w:rsid w:val="005769E6"/>
    <w:rsid w:val="0058009E"/>
    <w:rsid w:val="005813E9"/>
    <w:rsid w:val="005848A2"/>
    <w:rsid w:val="00584F24"/>
    <w:rsid w:val="005869CF"/>
    <w:rsid w:val="005934B9"/>
    <w:rsid w:val="00593A2C"/>
    <w:rsid w:val="00594C8F"/>
    <w:rsid w:val="00595F75"/>
    <w:rsid w:val="005962A5"/>
    <w:rsid w:val="00596FE9"/>
    <w:rsid w:val="005A31A6"/>
    <w:rsid w:val="005A3806"/>
    <w:rsid w:val="005A3827"/>
    <w:rsid w:val="005A62B5"/>
    <w:rsid w:val="005B3AC8"/>
    <w:rsid w:val="005C4069"/>
    <w:rsid w:val="005C508E"/>
    <w:rsid w:val="005C6303"/>
    <w:rsid w:val="005C7BF3"/>
    <w:rsid w:val="005D1D1E"/>
    <w:rsid w:val="005D2C7C"/>
    <w:rsid w:val="005D49B6"/>
    <w:rsid w:val="005E7466"/>
    <w:rsid w:val="005F3934"/>
    <w:rsid w:val="005F4BD8"/>
    <w:rsid w:val="005F5FDB"/>
    <w:rsid w:val="00600807"/>
    <w:rsid w:val="00606F0E"/>
    <w:rsid w:val="006103BD"/>
    <w:rsid w:val="00617C2D"/>
    <w:rsid w:val="00620D8B"/>
    <w:rsid w:val="00625A9A"/>
    <w:rsid w:val="006326A8"/>
    <w:rsid w:val="00632BD4"/>
    <w:rsid w:val="00640C26"/>
    <w:rsid w:val="006440D0"/>
    <w:rsid w:val="006441CD"/>
    <w:rsid w:val="006456D7"/>
    <w:rsid w:val="006473CE"/>
    <w:rsid w:val="0065005A"/>
    <w:rsid w:val="006616CD"/>
    <w:rsid w:val="00662EE3"/>
    <w:rsid w:val="00664894"/>
    <w:rsid w:val="006649AD"/>
    <w:rsid w:val="0066501A"/>
    <w:rsid w:val="006652C2"/>
    <w:rsid w:val="00666F5C"/>
    <w:rsid w:val="006704A6"/>
    <w:rsid w:val="00673121"/>
    <w:rsid w:val="0067342A"/>
    <w:rsid w:val="0068241E"/>
    <w:rsid w:val="00686ED4"/>
    <w:rsid w:val="006904D0"/>
    <w:rsid w:val="00690BCB"/>
    <w:rsid w:val="006926C1"/>
    <w:rsid w:val="00692BC0"/>
    <w:rsid w:val="006930B9"/>
    <w:rsid w:val="0069613C"/>
    <w:rsid w:val="006A5A59"/>
    <w:rsid w:val="006A6B83"/>
    <w:rsid w:val="006B19DD"/>
    <w:rsid w:val="006B1D1D"/>
    <w:rsid w:val="006B212C"/>
    <w:rsid w:val="006B4C2B"/>
    <w:rsid w:val="006C04E7"/>
    <w:rsid w:val="006C154E"/>
    <w:rsid w:val="006C5120"/>
    <w:rsid w:val="006D6253"/>
    <w:rsid w:val="006E1315"/>
    <w:rsid w:val="006E38AC"/>
    <w:rsid w:val="006E48F6"/>
    <w:rsid w:val="006E6139"/>
    <w:rsid w:val="006F0E5E"/>
    <w:rsid w:val="006F15FD"/>
    <w:rsid w:val="006F4E83"/>
    <w:rsid w:val="007072C8"/>
    <w:rsid w:val="00710DD5"/>
    <w:rsid w:val="0071174A"/>
    <w:rsid w:val="00717411"/>
    <w:rsid w:val="00717753"/>
    <w:rsid w:val="007216CA"/>
    <w:rsid w:val="00721933"/>
    <w:rsid w:val="00722AB6"/>
    <w:rsid w:val="00723DDD"/>
    <w:rsid w:val="00732156"/>
    <w:rsid w:val="007369A8"/>
    <w:rsid w:val="00736C4F"/>
    <w:rsid w:val="00737793"/>
    <w:rsid w:val="00737F56"/>
    <w:rsid w:val="00740C89"/>
    <w:rsid w:val="0074130E"/>
    <w:rsid w:val="00742106"/>
    <w:rsid w:val="00742709"/>
    <w:rsid w:val="00742EBF"/>
    <w:rsid w:val="00745EB3"/>
    <w:rsid w:val="0075562C"/>
    <w:rsid w:val="00755B36"/>
    <w:rsid w:val="00760B7A"/>
    <w:rsid w:val="0076314A"/>
    <w:rsid w:val="00767C68"/>
    <w:rsid w:val="00770DF8"/>
    <w:rsid w:val="007760DA"/>
    <w:rsid w:val="007768C0"/>
    <w:rsid w:val="00787270"/>
    <w:rsid w:val="007939BA"/>
    <w:rsid w:val="007A1169"/>
    <w:rsid w:val="007A2561"/>
    <w:rsid w:val="007A2EBE"/>
    <w:rsid w:val="007A5046"/>
    <w:rsid w:val="007A5217"/>
    <w:rsid w:val="007A5AF9"/>
    <w:rsid w:val="007A6995"/>
    <w:rsid w:val="007C048D"/>
    <w:rsid w:val="007C2A53"/>
    <w:rsid w:val="007C2ACD"/>
    <w:rsid w:val="007C3990"/>
    <w:rsid w:val="007C7CAA"/>
    <w:rsid w:val="007D0839"/>
    <w:rsid w:val="007D1DD0"/>
    <w:rsid w:val="007E0646"/>
    <w:rsid w:val="007E3EAC"/>
    <w:rsid w:val="007E470E"/>
    <w:rsid w:val="007E5ED2"/>
    <w:rsid w:val="007F6D58"/>
    <w:rsid w:val="008008BC"/>
    <w:rsid w:val="0080130D"/>
    <w:rsid w:val="00802279"/>
    <w:rsid w:val="00803D6A"/>
    <w:rsid w:val="00810D73"/>
    <w:rsid w:val="008152BC"/>
    <w:rsid w:val="00816880"/>
    <w:rsid w:val="00822E13"/>
    <w:rsid w:val="00823172"/>
    <w:rsid w:val="0082406C"/>
    <w:rsid w:val="00826B87"/>
    <w:rsid w:val="0082712C"/>
    <w:rsid w:val="00827B8E"/>
    <w:rsid w:val="00831C8E"/>
    <w:rsid w:val="00832E47"/>
    <w:rsid w:val="00833069"/>
    <w:rsid w:val="00833C49"/>
    <w:rsid w:val="00836213"/>
    <w:rsid w:val="00842430"/>
    <w:rsid w:val="008478C5"/>
    <w:rsid w:val="008525FB"/>
    <w:rsid w:val="00854093"/>
    <w:rsid w:val="008548BD"/>
    <w:rsid w:val="00856F9E"/>
    <w:rsid w:val="00857435"/>
    <w:rsid w:val="008618D6"/>
    <w:rsid w:val="00870E41"/>
    <w:rsid w:val="00871803"/>
    <w:rsid w:val="00873581"/>
    <w:rsid w:val="00873EC5"/>
    <w:rsid w:val="00875493"/>
    <w:rsid w:val="00875739"/>
    <w:rsid w:val="00887005"/>
    <w:rsid w:val="008878C1"/>
    <w:rsid w:val="00893EB4"/>
    <w:rsid w:val="00894AFA"/>
    <w:rsid w:val="00896286"/>
    <w:rsid w:val="008A2F92"/>
    <w:rsid w:val="008A3C05"/>
    <w:rsid w:val="008C2645"/>
    <w:rsid w:val="008C3384"/>
    <w:rsid w:val="008C3AB0"/>
    <w:rsid w:val="008C53E7"/>
    <w:rsid w:val="008C5955"/>
    <w:rsid w:val="008C6845"/>
    <w:rsid w:val="008D09CA"/>
    <w:rsid w:val="008D21A9"/>
    <w:rsid w:val="008E2170"/>
    <w:rsid w:val="008E66E5"/>
    <w:rsid w:val="008F09EB"/>
    <w:rsid w:val="008F20B7"/>
    <w:rsid w:val="008F3296"/>
    <w:rsid w:val="008F3B4E"/>
    <w:rsid w:val="00901F83"/>
    <w:rsid w:val="00903DCB"/>
    <w:rsid w:val="00912413"/>
    <w:rsid w:val="00925626"/>
    <w:rsid w:val="00926B02"/>
    <w:rsid w:val="00926DEA"/>
    <w:rsid w:val="00931D8E"/>
    <w:rsid w:val="00933917"/>
    <w:rsid w:val="009356EB"/>
    <w:rsid w:val="00942B86"/>
    <w:rsid w:val="00945E05"/>
    <w:rsid w:val="009510BE"/>
    <w:rsid w:val="00952113"/>
    <w:rsid w:val="009527A6"/>
    <w:rsid w:val="00956BB2"/>
    <w:rsid w:val="009574A6"/>
    <w:rsid w:val="0096069A"/>
    <w:rsid w:val="009610FC"/>
    <w:rsid w:val="009730D7"/>
    <w:rsid w:val="00973A8F"/>
    <w:rsid w:val="00976813"/>
    <w:rsid w:val="009830A9"/>
    <w:rsid w:val="0098369C"/>
    <w:rsid w:val="0099008E"/>
    <w:rsid w:val="009913A4"/>
    <w:rsid w:val="00991A35"/>
    <w:rsid w:val="009931A1"/>
    <w:rsid w:val="00995910"/>
    <w:rsid w:val="009A0965"/>
    <w:rsid w:val="009A20C1"/>
    <w:rsid w:val="009A55AA"/>
    <w:rsid w:val="009A62C6"/>
    <w:rsid w:val="009B2C16"/>
    <w:rsid w:val="009B6DB1"/>
    <w:rsid w:val="009B707B"/>
    <w:rsid w:val="009C24B9"/>
    <w:rsid w:val="009C6131"/>
    <w:rsid w:val="009D3C93"/>
    <w:rsid w:val="009E0C42"/>
    <w:rsid w:val="009F160F"/>
    <w:rsid w:val="009F1CCD"/>
    <w:rsid w:val="009F2472"/>
    <w:rsid w:val="009F293C"/>
    <w:rsid w:val="009F5B6F"/>
    <w:rsid w:val="009F5E6B"/>
    <w:rsid w:val="00A00226"/>
    <w:rsid w:val="00A10B7F"/>
    <w:rsid w:val="00A13F7C"/>
    <w:rsid w:val="00A20147"/>
    <w:rsid w:val="00A20FAE"/>
    <w:rsid w:val="00A233F4"/>
    <w:rsid w:val="00A2351E"/>
    <w:rsid w:val="00A24C58"/>
    <w:rsid w:val="00A25CB2"/>
    <w:rsid w:val="00A35905"/>
    <w:rsid w:val="00A47EAE"/>
    <w:rsid w:val="00A536D4"/>
    <w:rsid w:val="00A53CFE"/>
    <w:rsid w:val="00A5497B"/>
    <w:rsid w:val="00A61B67"/>
    <w:rsid w:val="00A63D40"/>
    <w:rsid w:val="00A67D35"/>
    <w:rsid w:val="00A73937"/>
    <w:rsid w:val="00A8116A"/>
    <w:rsid w:val="00A81BA8"/>
    <w:rsid w:val="00A85DBE"/>
    <w:rsid w:val="00A85F40"/>
    <w:rsid w:val="00A905AC"/>
    <w:rsid w:val="00A918AF"/>
    <w:rsid w:val="00A93B0B"/>
    <w:rsid w:val="00AA1040"/>
    <w:rsid w:val="00AA1286"/>
    <w:rsid w:val="00AA212C"/>
    <w:rsid w:val="00AA2F28"/>
    <w:rsid w:val="00AA64BD"/>
    <w:rsid w:val="00AA67C1"/>
    <w:rsid w:val="00AB1659"/>
    <w:rsid w:val="00AB1933"/>
    <w:rsid w:val="00AB2F61"/>
    <w:rsid w:val="00AB3701"/>
    <w:rsid w:val="00AC09AE"/>
    <w:rsid w:val="00AC5DF2"/>
    <w:rsid w:val="00AD003B"/>
    <w:rsid w:val="00AD11E0"/>
    <w:rsid w:val="00AE012C"/>
    <w:rsid w:val="00AE07BC"/>
    <w:rsid w:val="00AE2782"/>
    <w:rsid w:val="00AE561B"/>
    <w:rsid w:val="00AE5A3D"/>
    <w:rsid w:val="00AF4FEC"/>
    <w:rsid w:val="00AF5193"/>
    <w:rsid w:val="00B01AE1"/>
    <w:rsid w:val="00B046FB"/>
    <w:rsid w:val="00B060F4"/>
    <w:rsid w:val="00B1118D"/>
    <w:rsid w:val="00B13F26"/>
    <w:rsid w:val="00B152FE"/>
    <w:rsid w:val="00B17997"/>
    <w:rsid w:val="00B17DF4"/>
    <w:rsid w:val="00B21AD2"/>
    <w:rsid w:val="00B260BE"/>
    <w:rsid w:val="00B26ADF"/>
    <w:rsid w:val="00B275F6"/>
    <w:rsid w:val="00B32A61"/>
    <w:rsid w:val="00B44408"/>
    <w:rsid w:val="00B445A3"/>
    <w:rsid w:val="00B454A0"/>
    <w:rsid w:val="00B46CE0"/>
    <w:rsid w:val="00B46DA3"/>
    <w:rsid w:val="00B5098F"/>
    <w:rsid w:val="00B51A39"/>
    <w:rsid w:val="00B53EEB"/>
    <w:rsid w:val="00B569E3"/>
    <w:rsid w:val="00B678A8"/>
    <w:rsid w:val="00B8513E"/>
    <w:rsid w:val="00B870BE"/>
    <w:rsid w:val="00B9068A"/>
    <w:rsid w:val="00B93FD8"/>
    <w:rsid w:val="00B971A7"/>
    <w:rsid w:val="00B979E8"/>
    <w:rsid w:val="00BA1997"/>
    <w:rsid w:val="00BA3CCA"/>
    <w:rsid w:val="00BA6FF5"/>
    <w:rsid w:val="00BB1E3B"/>
    <w:rsid w:val="00BB4E03"/>
    <w:rsid w:val="00BC2934"/>
    <w:rsid w:val="00BC2BD4"/>
    <w:rsid w:val="00BC639D"/>
    <w:rsid w:val="00BC6859"/>
    <w:rsid w:val="00BD025C"/>
    <w:rsid w:val="00BD163D"/>
    <w:rsid w:val="00BD1891"/>
    <w:rsid w:val="00BD1FC4"/>
    <w:rsid w:val="00BD26CA"/>
    <w:rsid w:val="00BD4CEA"/>
    <w:rsid w:val="00BE2917"/>
    <w:rsid w:val="00BE41BC"/>
    <w:rsid w:val="00BE5BD3"/>
    <w:rsid w:val="00BE6E0C"/>
    <w:rsid w:val="00BF6357"/>
    <w:rsid w:val="00C00BA6"/>
    <w:rsid w:val="00C01EAF"/>
    <w:rsid w:val="00C1075E"/>
    <w:rsid w:val="00C13365"/>
    <w:rsid w:val="00C13CDA"/>
    <w:rsid w:val="00C13EF5"/>
    <w:rsid w:val="00C144A5"/>
    <w:rsid w:val="00C14EAF"/>
    <w:rsid w:val="00C170F2"/>
    <w:rsid w:val="00C35DA8"/>
    <w:rsid w:val="00C37EF2"/>
    <w:rsid w:val="00C405DA"/>
    <w:rsid w:val="00C46D6A"/>
    <w:rsid w:val="00C5095A"/>
    <w:rsid w:val="00C5543C"/>
    <w:rsid w:val="00C57623"/>
    <w:rsid w:val="00C64FE7"/>
    <w:rsid w:val="00C73FFC"/>
    <w:rsid w:val="00C75059"/>
    <w:rsid w:val="00C7506F"/>
    <w:rsid w:val="00C83ED6"/>
    <w:rsid w:val="00C84B17"/>
    <w:rsid w:val="00C85023"/>
    <w:rsid w:val="00C95D55"/>
    <w:rsid w:val="00C971A1"/>
    <w:rsid w:val="00C9775C"/>
    <w:rsid w:val="00CA0C5B"/>
    <w:rsid w:val="00CA1F8A"/>
    <w:rsid w:val="00CB076D"/>
    <w:rsid w:val="00CB0883"/>
    <w:rsid w:val="00CB10E2"/>
    <w:rsid w:val="00CB16A5"/>
    <w:rsid w:val="00CB5509"/>
    <w:rsid w:val="00CB6483"/>
    <w:rsid w:val="00CB7E13"/>
    <w:rsid w:val="00CC3676"/>
    <w:rsid w:val="00CC6759"/>
    <w:rsid w:val="00CC7F3D"/>
    <w:rsid w:val="00CE4A61"/>
    <w:rsid w:val="00CF13B1"/>
    <w:rsid w:val="00CF1A92"/>
    <w:rsid w:val="00CF52C8"/>
    <w:rsid w:val="00D0112C"/>
    <w:rsid w:val="00D03186"/>
    <w:rsid w:val="00D03C9B"/>
    <w:rsid w:val="00D06B00"/>
    <w:rsid w:val="00D06BB9"/>
    <w:rsid w:val="00D13422"/>
    <w:rsid w:val="00D1432E"/>
    <w:rsid w:val="00D144AA"/>
    <w:rsid w:val="00D16071"/>
    <w:rsid w:val="00D176EA"/>
    <w:rsid w:val="00D311D9"/>
    <w:rsid w:val="00D32546"/>
    <w:rsid w:val="00D32884"/>
    <w:rsid w:val="00D32934"/>
    <w:rsid w:val="00D36E2B"/>
    <w:rsid w:val="00D376A8"/>
    <w:rsid w:val="00D51C1F"/>
    <w:rsid w:val="00D525F5"/>
    <w:rsid w:val="00D5651D"/>
    <w:rsid w:val="00D60556"/>
    <w:rsid w:val="00D617F5"/>
    <w:rsid w:val="00D623D7"/>
    <w:rsid w:val="00D63546"/>
    <w:rsid w:val="00D63777"/>
    <w:rsid w:val="00D63A01"/>
    <w:rsid w:val="00D6588A"/>
    <w:rsid w:val="00D6652D"/>
    <w:rsid w:val="00D66CC8"/>
    <w:rsid w:val="00D701FB"/>
    <w:rsid w:val="00D706F7"/>
    <w:rsid w:val="00D73062"/>
    <w:rsid w:val="00D7618A"/>
    <w:rsid w:val="00D80BFD"/>
    <w:rsid w:val="00D91533"/>
    <w:rsid w:val="00D918E8"/>
    <w:rsid w:val="00D94165"/>
    <w:rsid w:val="00D94736"/>
    <w:rsid w:val="00D94E84"/>
    <w:rsid w:val="00D95DA3"/>
    <w:rsid w:val="00D9740F"/>
    <w:rsid w:val="00DA0429"/>
    <w:rsid w:val="00DA4F18"/>
    <w:rsid w:val="00DB5567"/>
    <w:rsid w:val="00DB6DD9"/>
    <w:rsid w:val="00DC6AA6"/>
    <w:rsid w:val="00DC7F9F"/>
    <w:rsid w:val="00DD2E34"/>
    <w:rsid w:val="00DD53D7"/>
    <w:rsid w:val="00DE362B"/>
    <w:rsid w:val="00DE49DD"/>
    <w:rsid w:val="00DF0B9E"/>
    <w:rsid w:val="00DF3979"/>
    <w:rsid w:val="00DF3B07"/>
    <w:rsid w:val="00DF4057"/>
    <w:rsid w:val="00DF5E22"/>
    <w:rsid w:val="00DF5EA5"/>
    <w:rsid w:val="00DF7538"/>
    <w:rsid w:val="00E00AE0"/>
    <w:rsid w:val="00E03D91"/>
    <w:rsid w:val="00E06AE8"/>
    <w:rsid w:val="00E06CF1"/>
    <w:rsid w:val="00E139C0"/>
    <w:rsid w:val="00E13A47"/>
    <w:rsid w:val="00E145B5"/>
    <w:rsid w:val="00E223D1"/>
    <w:rsid w:val="00E22D9A"/>
    <w:rsid w:val="00E244AF"/>
    <w:rsid w:val="00E252E8"/>
    <w:rsid w:val="00E27FE7"/>
    <w:rsid w:val="00E304FD"/>
    <w:rsid w:val="00E315F4"/>
    <w:rsid w:val="00E32414"/>
    <w:rsid w:val="00E37315"/>
    <w:rsid w:val="00E42496"/>
    <w:rsid w:val="00E44DCB"/>
    <w:rsid w:val="00E455A2"/>
    <w:rsid w:val="00E47E32"/>
    <w:rsid w:val="00E515D6"/>
    <w:rsid w:val="00E52D91"/>
    <w:rsid w:val="00E6024A"/>
    <w:rsid w:val="00E665FE"/>
    <w:rsid w:val="00E66E7C"/>
    <w:rsid w:val="00E72089"/>
    <w:rsid w:val="00E72EA6"/>
    <w:rsid w:val="00E74CE7"/>
    <w:rsid w:val="00E7640F"/>
    <w:rsid w:val="00E8286E"/>
    <w:rsid w:val="00E8465C"/>
    <w:rsid w:val="00E86231"/>
    <w:rsid w:val="00E92A16"/>
    <w:rsid w:val="00E92DD5"/>
    <w:rsid w:val="00E943BC"/>
    <w:rsid w:val="00E94FD8"/>
    <w:rsid w:val="00E971D8"/>
    <w:rsid w:val="00E97903"/>
    <w:rsid w:val="00EA36ED"/>
    <w:rsid w:val="00EA414E"/>
    <w:rsid w:val="00EB1B04"/>
    <w:rsid w:val="00EB2072"/>
    <w:rsid w:val="00EC0990"/>
    <w:rsid w:val="00EC3D67"/>
    <w:rsid w:val="00ED1995"/>
    <w:rsid w:val="00ED1D1A"/>
    <w:rsid w:val="00ED2178"/>
    <w:rsid w:val="00ED4055"/>
    <w:rsid w:val="00EE23CC"/>
    <w:rsid w:val="00EE5523"/>
    <w:rsid w:val="00EE5D28"/>
    <w:rsid w:val="00EF5E77"/>
    <w:rsid w:val="00EF68DB"/>
    <w:rsid w:val="00F0109B"/>
    <w:rsid w:val="00F057FC"/>
    <w:rsid w:val="00F05D1D"/>
    <w:rsid w:val="00F11B30"/>
    <w:rsid w:val="00F15FD7"/>
    <w:rsid w:val="00F20263"/>
    <w:rsid w:val="00F21919"/>
    <w:rsid w:val="00F22F94"/>
    <w:rsid w:val="00F25B96"/>
    <w:rsid w:val="00F2716C"/>
    <w:rsid w:val="00F27B27"/>
    <w:rsid w:val="00F30927"/>
    <w:rsid w:val="00F36E66"/>
    <w:rsid w:val="00F40EE4"/>
    <w:rsid w:val="00F448B4"/>
    <w:rsid w:val="00F46068"/>
    <w:rsid w:val="00F51253"/>
    <w:rsid w:val="00F52773"/>
    <w:rsid w:val="00F52847"/>
    <w:rsid w:val="00F52F25"/>
    <w:rsid w:val="00F57EC2"/>
    <w:rsid w:val="00F60265"/>
    <w:rsid w:val="00F604E5"/>
    <w:rsid w:val="00F60806"/>
    <w:rsid w:val="00F611C6"/>
    <w:rsid w:val="00F61EB9"/>
    <w:rsid w:val="00F62CBB"/>
    <w:rsid w:val="00F65CE3"/>
    <w:rsid w:val="00F66711"/>
    <w:rsid w:val="00F66A5F"/>
    <w:rsid w:val="00F70F3B"/>
    <w:rsid w:val="00F72AF2"/>
    <w:rsid w:val="00F8300A"/>
    <w:rsid w:val="00F87806"/>
    <w:rsid w:val="00F96F67"/>
    <w:rsid w:val="00FA1D64"/>
    <w:rsid w:val="00FA24B7"/>
    <w:rsid w:val="00FA2812"/>
    <w:rsid w:val="00FA35CC"/>
    <w:rsid w:val="00FA458F"/>
    <w:rsid w:val="00FB0CF9"/>
    <w:rsid w:val="00FB2F15"/>
    <w:rsid w:val="00FB5554"/>
    <w:rsid w:val="00FB698E"/>
    <w:rsid w:val="00FC3211"/>
    <w:rsid w:val="00FC4562"/>
    <w:rsid w:val="00FD1064"/>
    <w:rsid w:val="00FD1A98"/>
    <w:rsid w:val="00FD46AA"/>
    <w:rsid w:val="00FD4B4F"/>
    <w:rsid w:val="00FD7006"/>
    <w:rsid w:val="00FD75B1"/>
    <w:rsid w:val="00FE1AE8"/>
    <w:rsid w:val="00FE2BC6"/>
    <w:rsid w:val="00FE47FA"/>
    <w:rsid w:val="00FE4829"/>
    <w:rsid w:val="00FF035F"/>
    <w:rsid w:val="00FF0C33"/>
    <w:rsid w:val="00F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830A1"/>
  <w15:chartTrackingRefBased/>
  <w15:docId w15:val="{E2D0D1DD-EF11-4E80-A30C-78685EEC3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8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72AF2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72AF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42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49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4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4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4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2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45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D64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E48F6"/>
  </w:style>
  <w:style w:type="paragraph" w:customStyle="1" w:styleId="EndNoteBibliographyTitle">
    <w:name w:val="EndNote Bibliography Title"/>
    <w:basedOn w:val="Normal"/>
    <w:link w:val="EndNoteBibliographyTitleChar"/>
    <w:rsid w:val="00DD53D7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53D7"/>
    <w:rPr>
      <w:rFonts w:ascii="Calibri" w:hAnsi="Calibri" w:cs="Calibri"/>
      <w:noProof/>
    </w:rPr>
  </w:style>
  <w:style w:type="paragraph" w:styleId="NormalWeb">
    <w:name w:val="Normal (Web)"/>
    <w:basedOn w:val="Normal"/>
    <w:link w:val="NormalWebChar"/>
    <w:uiPriority w:val="99"/>
    <w:unhideWhenUsed/>
    <w:rsid w:val="00C01EAF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C01EAF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char">
    <w:name w:val="normal__char"/>
    <w:rsid w:val="00C01EAF"/>
  </w:style>
  <w:style w:type="table" w:styleId="TableGrid">
    <w:name w:val="Table Grid"/>
    <w:basedOn w:val="TableNormal"/>
    <w:uiPriority w:val="39"/>
    <w:rsid w:val="009F1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35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tab-span">
    <w:name w:val="apple-tab-span"/>
    <w:basedOn w:val="DefaultParagraphFont"/>
    <w:rsid w:val="000858F6"/>
  </w:style>
  <w:style w:type="character" w:styleId="FollowedHyperlink">
    <w:name w:val="FollowedHyperlink"/>
    <w:basedOn w:val="DefaultParagraphFont"/>
    <w:uiPriority w:val="99"/>
    <w:semiHidden/>
    <w:unhideWhenUsed/>
    <w:rsid w:val="007E5ED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5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C51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6affiliation">
    <w:name w:val="MDPI_1.6_affiliation"/>
    <w:qFormat/>
    <w:rsid w:val="00C144A5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cf01">
    <w:name w:val="cf01"/>
    <w:basedOn w:val="DefaultParagraphFont"/>
    <w:rsid w:val="00AA2F2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A2F2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0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6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70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7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12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22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0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172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6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6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08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5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3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6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3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50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5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1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4DC9CAE2BAFE42905414B8BCAF6636" ma:contentTypeVersion="14" ma:contentTypeDescription="Create a new document." ma:contentTypeScope="" ma:versionID="7dc17e3b217d9b7232d166c0446e5553">
  <xsd:schema xmlns:xsd="http://www.w3.org/2001/XMLSchema" xmlns:xs="http://www.w3.org/2001/XMLSchema" xmlns:p="http://schemas.microsoft.com/office/2006/metadata/properties" xmlns:ns3="900ceac6-f986-44f1-8a46-e913951c4c4c" xmlns:ns4="9dc134ea-cbc7-44ae-bbb7-579f0883c4c8" targetNamespace="http://schemas.microsoft.com/office/2006/metadata/properties" ma:root="true" ma:fieldsID="40114c7a02d5c586de60635b86321e89" ns3:_="" ns4:_="">
    <xsd:import namespace="900ceac6-f986-44f1-8a46-e913951c4c4c"/>
    <xsd:import namespace="9dc134ea-cbc7-44ae-bbb7-579f0883c4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ceac6-f986-44f1-8a46-e913951c4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134ea-cbc7-44ae-bbb7-579f0883c4c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044CF0-0870-41B3-9373-65A4F2A816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0ceac6-f986-44f1-8a46-e913951c4c4c"/>
    <ds:schemaRef ds:uri="9dc134ea-cbc7-44ae-bbb7-579f0883c4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86C52B-BF6E-4EDB-B144-EC2FD69E39A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70B7D4-FA92-4DAD-AA39-70B081AEF3B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77799D-BDA4-4CC6-95A0-B8680D09E26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Pamela L.</dc:creator>
  <cp:keywords/>
  <dc:description/>
  <cp:lastModifiedBy>Hunt, Kelly J.</cp:lastModifiedBy>
  <cp:revision>3</cp:revision>
  <dcterms:created xsi:type="dcterms:W3CDTF">2023-08-29T18:35:00Z</dcterms:created>
  <dcterms:modified xsi:type="dcterms:W3CDTF">2023-08-29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4DC9CAE2BAFE42905414B8BCAF6636</vt:lpwstr>
  </property>
  <property fmtid="{D5CDD505-2E9C-101B-9397-08002B2CF9AE}" pid="3" name="_NewReviewCycle">
    <vt:lpwstr/>
  </property>
</Properties>
</file>